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jc w:val="center"/>
        <w:rPr>
          <w:i w:val="1"/>
          <w:color w:val="222222"/>
          <w:sz w:val="28"/>
          <w:szCs w:val="28"/>
        </w:rPr>
      </w:pPr>
      <w:r w:rsidDel="00000000" w:rsidR="00000000" w:rsidRPr="00000000">
        <w:rPr>
          <w:b w:val="1"/>
          <w:i w:val="1"/>
          <w:color w:val="222222"/>
          <w:sz w:val="28"/>
          <w:szCs w:val="28"/>
          <w:rtl w:val="0"/>
        </w:rPr>
        <w:t xml:space="preserve">Supporting Information 6: </w:t>
      </w:r>
      <w:r w:rsidDel="00000000" w:rsidR="00000000" w:rsidRPr="00000000">
        <w:rPr>
          <w:i w:val="1"/>
          <w:color w:val="222222"/>
          <w:sz w:val="28"/>
          <w:szCs w:val="28"/>
          <w:rtl w:val="0"/>
        </w:rPr>
        <w:t xml:space="preserve">Papers excluded at full text screening</w:t>
      </w:r>
    </w:p>
    <w:p w:rsidR="00000000" w:rsidDel="00000000" w:rsidP="00000000" w:rsidRDefault="00000000" w:rsidRPr="00000000" w14:paraId="00000002">
      <w:pPr>
        <w:spacing w:line="276" w:lineRule="auto"/>
        <w:jc w:val="center"/>
        <w:rPr>
          <w:b w:val="1"/>
          <w:color w:val="222222"/>
          <w:sz w:val="28"/>
          <w:szCs w:val="28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19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509"/>
        <w:gridCol w:w="4510"/>
        <w:tblGridChange w:id="0">
          <w:tblGrid>
            <w:gridCol w:w="4509"/>
            <w:gridCol w:w="4510"/>
          </w:tblGrid>
        </w:tblGridChange>
      </w:tblGrid>
      <w:tr>
        <w:trPr>
          <w:cantSplit w:val="0"/>
          <w:trHeight w:val="374" w:hRule="atLeast"/>
          <w:tblHeader w:val="0"/>
        </w:trPr>
        <w:tc>
          <w:tcPr>
            <w:shd w:fill="d9d9d9" w:val="clear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b w:val="1"/>
                <w:color w:val="222222"/>
              </w:rPr>
            </w:pPr>
            <w:r w:rsidDel="00000000" w:rsidR="00000000" w:rsidRPr="00000000">
              <w:rPr>
                <w:b w:val="1"/>
                <w:color w:val="222222"/>
                <w:rtl w:val="0"/>
              </w:rPr>
              <w:t xml:space="preserve">Paper</w:t>
            </w:r>
          </w:p>
        </w:tc>
        <w:tc>
          <w:tcPr>
            <w:shd w:fill="d9d9d9" w:val="clea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b w:val="1"/>
                <w:color w:val="222222"/>
              </w:rPr>
            </w:pPr>
            <w:r w:rsidDel="00000000" w:rsidR="00000000" w:rsidRPr="00000000">
              <w:rPr>
                <w:b w:val="1"/>
                <w:color w:val="222222"/>
                <w:rtl w:val="0"/>
              </w:rPr>
              <w:t xml:space="preserve">Reas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Morant N, Lloyd-Evans B, Lamb D, Fullarton K, Brown E, Paterson B, et al. Crisis resolution and home treatment: stakeholders’ views on critical ingredients and implementation in England. BMC Psychiatry. 2017;17(1):254.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No service user involvement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Cheverton J, Janamian T. The Partners in Recovery program: mental health commissioning using value co-creation. Medical Journal of Australia. 2016;204(S7):S38-S40.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Not a mental health service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Robert G, Hardacre J, Locock L, Bate P, Glasby J. Redesigning mental health services: lessons on user involvement from the Mental Health Collaborative. Health Expect. 2003;6(1):60-71.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No reported service level outputs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Turner A, Realpe AX, Wallace LM, Kosmala-Anderson J. A co-produced self-management programme improves psychosocial outcomes for people living with depression. Mental Health Review Journal. 2015;20(4):242-55.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Not a mental health service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Lamb J, Dowrick C, Burroughs H, Beatty S, Edwards S, Bristow K, et al. Community Engagement in a complex intervention to improve access to primary mental health care for hard-to-reach groups. Health expectations: an international journal of public participation in health care and health policy. 2015;18(6):2865-79.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Not a mental health service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Morrow R, McGlennon D, McDonnell C. A Novel Mental Health Crisis Service - Outcomes of Inpatient Data. The Ulster medical journal. 2016;85(1):13-7.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No service user involvement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McAllister S, Simpson A, Tsianakas V, Canham N, De Meo V, Stone C, et al. Developing a theory-informed complex intervention to improve nurse-patient therapeutic engagement employing Experience-based Co-design and the Behaviour Change Wheel: an acute mental health ward case study. BMJ open. 2021;11(5):e047114.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No reported service level outputs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liston C, Kluge C, Fudge E. Commentary on consumer and carer participation in a national mental health promotion initiative. AeJAMH (Australian e-Journal for the Advancement of Mental Health). 2009;8(3):305-14.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No reported service level outputs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del-Baki A, Aubin D, Morisseau-Guillot R, Lal S, Dupont M-E, Bauco P, et al. Improving mental health services for homeless youth in downtown Montreal, Canada: Partnership between a local network and ACCESS Esprits ouverts (Open Minds), a national services transformation research initiative. Early Intervention in Psychiatry. 2019;13(Suppl 1):20-8.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No reported service level outputs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rmayer LJ, Groleau D, Guzder J, Blake C, Jarvis E. Cultural consultation: a model of mental health service for multicultural societies. Canadian journal of psychiatry Revue canadienne de psychiatrie. 2003;48(3):145-53.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No service user involvement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rkin M, Boden ZVR, Newton E. On the brink of genuinely collaborative care: Experience-based co-design in mental health. Qualitative Health Research. 2015;25(11):1463-76.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No reported service level outputs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iley D. Letter from Birmingham. What is the way forward for a user-led approach to the delivery of mental health services in primary care? Journal of Mental Health. 1997;6(1):101-5.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No reported service level outputs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yant W, Vacher G, Beresford P, McKay E. The modernisation of mental health day services: participatory action research exploring social networking. Mental Health Review Journal. 2010;15(3):11-21.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No reported service level outputs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nn V. Young people, mental health practitioners and researchers co-produce a Transition Preparation Programme to improve outcomes and experience for young people leaving Child and Adolescent Mental Health Services (CAMHS). BMC Health Services Research. 2017;17:293-.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No reported service level outputs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oper K, Gillmore C, Hogg L. Experience-based co-design in an adult psychological therapies service. Journal of Mental Health. 2016;25(1):36-40.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240" w:lineRule="auto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No reported service level outputs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color w:val="1c1d1e"/>
                <w:sz w:val="20"/>
                <w:szCs w:val="20"/>
                <w:highlight w:val="white"/>
                <w:rtl w:val="0"/>
              </w:rPr>
              <w:t xml:space="preserve">Wilson, J, Clarke, T, Lower, R, et al. Creating an innovative youth mental health service in the United Kingdom: The Norfolk Youth Service. Early Intervention in Psychiatry. 2018; 12: 740– 746. https://doi.org/10.1111/eip.1245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No reported service level outputs.</w:t>
            </w:r>
          </w:p>
        </w:tc>
      </w:tr>
    </w:tbl>
    <w:p w:rsidR="00000000" w:rsidDel="00000000" w:rsidP="00000000" w:rsidRDefault="00000000" w:rsidRPr="00000000" w14:paraId="00000026">
      <w:pPr>
        <w:spacing w:line="276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